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al Data 1 : IPA networks</w:t>
      </w:r>
    </w:p>
    <w:p>
      <w:pPr>
        <w:pStyle w:val="Normal"/>
        <w:rPr/>
      </w:pPr>
      <w:r>
        <w:rPr>
          <w:lang w:val="en-GB"/>
        </w:rPr>
        <w:t>For each of the 3 lists the networks are selected if their score is higher than 21 (the higher network score value generated by all the microarray genes (score &gt;18).</w:t>
      </w:r>
    </w:p>
    <w:p>
      <w:pPr>
        <w:pStyle w:val="Normal"/>
        <w:rPr>
          <w:lang w:val="en-GB"/>
        </w:rPr>
      </w:pPr>
      <w:r>
        <w:rPr>
          <w:lang w:val="en-GB"/>
        </w:rPr>
        <w:t xml:space="preserve">The table contains columns with the network number, the name of the comparison list, the names of the genes involved in the network, the score value and the top functions. </w:t>
      </w:r>
    </w:p>
    <w:p>
      <w:pPr>
        <w:pStyle w:val="Normal"/>
        <w:rPr>
          <w:lang w:val="en-GB"/>
        </w:rPr>
      </w:pPr>
      <w:r>
        <w:rPr>
          <w:lang w:val="en-GB"/>
        </w:rPr>
      </w:r>
    </w:p>
    <w:tbl>
      <w:tblPr>
        <w:tblW w:w="10932" w:type="dxa"/>
        <w:jc w:val="left"/>
        <w:tblInd w:w="-17" w:type="dxa"/>
        <w:tblLayout w:type="fixed"/>
        <w:tblCellMar>
          <w:top w:w="0" w:type="dxa"/>
          <w:left w:w="70" w:type="dxa"/>
          <w:bottom w:w="0" w:type="dxa"/>
          <w:right w:w="70" w:type="dxa"/>
        </w:tblCellMar>
      </w:tblPr>
      <w:tblGrid>
        <w:gridCol w:w="600"/>
        <w:gridCol w:w="852"/>
        <w:gridCol w:w="5040"/>
        <w:gridCol w:w="640"/>
        <w:gridCol w:w="1000"/>
        <w:gridCol w:w="2800"/>
      </w:tblGrid>
      <w:tr>
        <w:trPr>
          <w:trHeight w:val="510" w:hRule="atLeast"/>
        </w:trPr>
        <w:tc>
          <w:tcPr>
            <w:tcW w:w="6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D</w:t>
            </w:r>
          </w:p>
        </w:tc>
        <w:tc>
          <w:tcPr>
            <w:tcW w:w="852"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nalysis</w:t>
            </w:r>
          </w:p>
        </w:tc>
        <w:tc>
          <w:tcPr>
            <w:tcW w:w="504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lecules in Network</w:t>
            </w:r>
          </w:p>
        </w:tc>
        <w:tc>
          <w:tcPr>
            <w:tcW w:w="64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core</w:t>
            </w:r>
          </w:p>
        </w:tc>
        <w:tc>
          <w:tcPr>
            <w:tcW w:w="100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ocus Molecules</w:t>
            </w:r>
          </w:p>
        </w:tc>
        <w:tc>
          <w:tcPr>
            <w:tcW w:w="280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op Functions</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ind w:left="-338" w:firstLine="338"/>
              <w:jc w:val="center"/>
              <w:rPr>
                <w:sz w:val="20"/>
                <w:szCs w:val="20"/>
              </w:rPr>
            </w:pPr>
            <w:r>
              <w:rPr>
                <w:sz w:val="20"/>
                <w:szCs w:val="20"/>
              </w:rPr>
              <w:t xml:space="preserve"> </w:t>
            </w:r>
            <w:r>
              <w:rPr>
                <w:sz w:val="20"/>
                <w:szCs w:val="20"/>
              </w:rPr>
              <w:t>APOA5, ATF4, BRCA2, C19ORF2, CBX3, CCDC71, COL18A1, COL1A2, CREB5, CUX1, Cyclin A, DLL4, FGB, FMR1, Histone h3, IRF4, MMP2, NEUROG1, NFKB1, NID1, NID2, NSDHL, PPP1R12A, PSMA2, Ras homolog, RFX2, RHOA, RHOB, RHOJ, RNA polymerase II, RPS6KA3 (includes EG:6197), SREBF2, STAR, TFAP2A, USF1</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55</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31</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ardiovascular System Development and Function, Cell Morphology, Cellular Development</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BL2, ADRB2, Akt, AKTIP, Beta Arrestin, CACNA1C, CALD1, Calmodulin, CFLAR, DUSP1, ERK, F Actin, GDI2, HIP1R, HTR1A, MAP2K3, MAP2K5, MAP3K4, MAPK10, Mek, MTSS1, MVP, P38 MAPK, PAK2, PKN2, Rac, RNF11, SIVA1, SORBS2, STAM2, TEK, TIMM8A, TNIP1, TRPV4, VPS37C</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44</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7</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Morphology, Cell-To-Cell Signaling and Interaction, Cellular Assembly and Organiza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2M, ADAMTS7, CD9, COIL, COX15, CREB3L3, CYB5R2, Cytochrome c oxidase, E2F1, EIF1, HDAC1 (includes EG:3065), IFRD1, IGBP1, JUN, LPCAT1, LRRTM4, MAFB, MID1, MID2, Mmp, MMP15, MMP24, NCAM1, NF-E4, NOVA1, PALM, PAX5, PAX6, RB1, REST, SAP30, SLC16A10, ST8SIA2, TFCP2, USP48</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7</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9</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Gene Expression, Cell Cycle, Nervous System Development and Function</w:t>
            </w:r>
          </w:p>
        </w:tc>
      </w:tr>
      <w:tr>
        <w:trPr>
          <w:trHeight w:val="1530"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ctin, ADRB1, ADRB2, ANKRA2, ANKRD11, CAMK4, Cbp/p300, CHRNA4, CHRNG, CTLA4, EFNB1, EP400, Ephb, FLT3, GRIN3A, HDAC4, IRF, IRF5, IRS, MDM2 (includes EG:4193), NEK1, NFAT complex, NFkB, OGG1, PARD6B, PARD6G, PI3K, PIK3R1, PP2A, PPP2R4, S100A11 (includes EG:6282), SMPD1, TEK, YWHAH, YWHAQ (includes EG:22630)</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5</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8</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ancer, Ophthalmic Disease, Renal and Urological Disease</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RHGDIA, ATP5I, ATP6V1F, AVPR1A, CDC42, CDC42BPB, CREB1, DLG4, DUSP12, ERBB2, EXOC1, EXOC3, EXOC4, EXOC5, FNBP1L, GRK5, HNF4A, Hsp90, IHPK2, KLHL17, LRIG1, LRRC1, MAPK1, PDZK1, PDZK1IP1, PLXNA1, PTK7, RIN2, SCNN1G, SDK2, SEMA3C, SEMA6D, SIPA1L1, ST3GAL4, SYNGAP1</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5</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8</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Morphology, Cellular Assembly and Organization, Nervous System Development and Func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BHD6, ACN9, ARL1, C20ORF116, C4ORF34, CDK5RAP3 (includes EG:80279), ECE2, GHITM, GSTK1, GTF2I, HDAC3, HNF4A, HSPA5, LPGAT1, LSM3, LSM4, LSM5, LSM8, MDM2 (includes EG:4193), MRPL18, MRPL46, MRPL53, PRKAB1, PWP1, SART3, SPTBN5, SRPRB, STAT1, TMEM49, UFM1, USF1</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0</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5</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Gene Expression, Cellular Growth and Proliferation, Hematological System Development and Func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M24</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RFGAP3, C1QTNF6, CBX3, CKB, CLIC4, DDX54, DLEU1, EFNA3, EPHA6, ESR1, GNAI2, HIST4H4 (includes EG:121504), HMGN1, JMJD2A, KDELR3, LAMP1, MYC, NSD1, PCBP2, PIM1, PRDM1, PRDM2, PRSS23, PTPN9, REN, RGS3, RGS18, SHMT1, SLC12A4, TGFA, THY1, TMEM222, TRIM24, Vegf, XBP1</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19</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5</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Organ Development, Cancer, Reproductive System Disease</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CBX3, CCND1, CDX1, CGN, Creb, CSF3R, CUL4B, DOT1L, DUB, DYRK1A, EZH2, FOXO4, GLI1, GOSR1, GST, Histone h3, ITGA8 (includes EG:8516), L3MBTL, NCAPD2, PITX2, PLOD2, SEC22A, SEC31A, SFRP4, SOD2, SYT9, TFAP2A, TNC, USP3, USP7, USP20, WDR61, WNT2B, ZBTB17, ZEB2</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41</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31</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ancer, Gastrointestinal Disease, Tumor Morphology</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GT, APOA5, C9ORF86, COL1A2, CREM, CTSS, DEAF1, ELAVL1, FAM124B, G alphai, HDAC2, IFI35, IL13RA1, IL2RG, IL4R, IL7R, ING1, LDB1, MDFI (includes EG:4188), P4HA1, PTPN1, RFX2, RGS18, RNF12, RPL30, SEMA4D, SMARCD2, SMARCE1, SPI1, STAT, STAT1, STAT5a/b, Tgf beta, TIAL1, USF1</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41</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31</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ular Growth and Proliferation, Hematological System Development and Function, Immune Response</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lpha Actinin, BCL10, BFAR, CASP9, CASP10, CASP8AP2, Caspase, CLU, COP I, COPB1, COPB2, COPE, DIABLO, DNAJA1, EEF1A2, FAS, IgG, MARCKSL1, NCF4, NSMAF, PARVG, PSMD2, RCN2, RYK, SFXN3, SNX4, SQRDL (includes EG:58472), TES, TJP3, Tnf receptor, TRADD, TRAF3, TRAF5, XPNPEP3, ZYX</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8</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30</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Hepatic System Disease, Liver Failure, Organismal Injury and Abnormalities</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LG5, BID, BMP4, BMP15, BMPR1A, C5ORF22, CCND3, CDC42EP3, CDCA4, CDT1, COX1, COX6A1, COX7A2, Cyclin A, Cyclin D, Cytochrome c oxidase, E2f, E2F1, EAPP, EP400, MCM5, OAZ2, PCNA, RAD51, RBL1, RFC4, RHOBTB2, RPA, RRM2, SF3B4, SMARCA5, SRPR, SUV420H1, TTK, UMPS</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8</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30</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Cycle, Cellular Development, Gene Express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FF4, ANAPC2, ANAPC5, ANAPC7, ATF2, ATIC, CD2AP, CUL2, Dgk, DGKG, DGKZ, E3 RING, FGL2, GPN3, IFN Beta, IFNAR2, Interferon beta, IRF, IRF1, IRF7, JARID2, LMNB1, MED13, MED14, MED30, MEP1A, MEP1B, MYBBP1A, PDLIM5, PSTPIP1, Rb, SLC25A13, SPHK1, TARDBP, TMPO</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6</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9</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Signaling, Gene Expression, Renal and Urological Disease</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NXA1, CALD1, Calmodulin, CCT2, CHEK2, CHGA, Ck2, Cpla2, CTNND1, Cyclin E, DENND4A, FRMD6, FXN, GFAP, GJB1, MAP4K4, P38 MAPK, PLA2, PLA2G6, PLA2G12B, PLA2G4A, PMPCB, PPM1D, PTPN7, RNF11, S100A11 (includes EG:6282), S100B, SLC9A1, TNIP1, TRPM2, TRPV4, WDR77, XPOT, YES1, YWHAB</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6</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9</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Lipid Metabolism, Small Molecule Biochemistry, Molecular Transport</w:t>
            </w:r>
          </w:p>
        </w:tc>
      </w:tr>
      <w:tr>
        <w:trPr>
          <w:trHeight w:val="1530"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PBA3, APOB, APP, APPBP2, ARFGEF1, ATP6, ATPase, CHRNG, EIF6, ENTPD2, GRPEL1, HSPA4L, IAPP, Immunoproteasome Pa28/20s, MYO9B, MYOD1, NBL1, PDIA4, PRKAR1A, Proteasome, Proteasome PA700/20s, PSMA, PSMA2, PSMA5, PSMB1, PSMB3, PSMC3, PSMC5, PSMD5, SEC23A, UBE2, UBE2E1, UBE2F, UBE2R2 (includes EG:54926), UBE3A</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5</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9</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ular Assembly and Organization, Neurological Disease, Gene Express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IP, Akt, AKTIP, ARNT, ATF4, BAG4, BTRC, CCL20, CRTC1 (includes EG:23373), EHF, ELF3, Esr1-Esr1-estrogen-estrogen, GABBR2, GARS, GCLM, Hdac, HDAC8, HEY2, HLF (includes EG:3131), Hsp70, Hsp90, Mre11, MST1R, NCOR1, NFE2L1, NQO1, NRP1, PAXIP1, PDCD4, PTCD3, RBM9, TARS, TERF2IP, Vegf, XRCC5</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4</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8</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Gene Expression, Cellular Growth and Proliferation, Nervous System Development and Func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NXA5, ARHGAP18, ASPN, Cbp/p300, EIF3B, EIF4E, EIF4G1, FEZ1, FMOD, FUBP1, GPBP1, GTF2A1, GTF2B, HTATSF1, IKBKAP, LPCAT1, MPHOSPH6, MRPS9, N-cor, NELF, NFkB, NR0B2, PARN, RNA polymerase II, RNMT, Rxr, SAR1A, SLC20A1, Smad2/3, TASP1, TDG, TGFB2, Thyroid hormone receptor, TTLL12, VDR</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4</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8</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Gene Expression, Cellular Assembly and Organization, Skeletal and Muscular System Development and Function</w:t>
            </w:r>
          </w:p>
        </w:tc>
      </w:tr>
      <w:tr>
        <w:trPr>
          <w:trHeight w:val="1020"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SF1A, CD3, CD3E, CHAF1B, DOCK1, DOK4, Dynamin, FYN, GRB2, IL6ST, JAK, LYN, OCRL, PACSIN1, PACSIN3, PAFAH1B2, Pdgfr, PI3K, PIK3CA, PIK3R1, PLC gamma, PTPRC, RHOU, SH2B3, SH3GL1, SH3KBP1, SLA, Sos, SOS2, ST5, TCR, TEK, TLK1, VAV, VAV3</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0</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6</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Signaling, Cellular Development, Hematological System Development and Func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ctin, ADRB2, CACNA1C, CACNB4, CASP3, CAST, ERC1, ERC2, GZMA, HMGB2, Hsp27, HSPB2, KCNK2, LSP1, MAGI, MAGI3, Mapk, OGG1, p70 S6k, Pkc(s), PP1/PP2A, PP2A, PPP1R7, PPP2R3A (includes EG:5523), PPP2R3B, PPP2R5C, PRKCB1, PTEN, RIMS1, RPS6KB1, SLC6A4, TEAD1, Ubiquitin, VGLL4, XPO6</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30</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6</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 Morphology, Hematological System Development and Function, Immune and Lymphatic System Development and Function</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FF1, ASAH1, ASAH3, ATP1B3, C6ORF211, CCDC47, CD47, Ceramidase, COX4NB, DPM1, DST, EFR3A, GMPPB, GPX1, GSTK1, HEATR3, HNF4A, Integrin, LGALS3, NUP93, PDCD6IP, RGS1, SECISBP2, SELK, SMAD9, TMCO6, TMEM57, TSC22D1, TSPAN8, TTC35, TXNRD3, UBQLN1, VEPH1, VPS37C, ZNF592</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3</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22</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Drug Metabolism, Small Molecule Biochemistry, Lipid Metabolism</w:t>
            </w:r>
          </w:p>
        </w:tc>
      </w:tr>
      <w:tr>
        <w:trPr>
          <w:trHeight w:val="76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CDC123, CHCHD3, COQ3, CTDSPL2, DSCR3, FOXRED1, HNF1A, HNF4A, HPS6, HPS5 (includes EG:11234), MRPS27, PGGT1B, PTK7, RSU1, SORCS3, SUCLG1, TUFT1, TXNL1, ZCCHC8</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0</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6</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Genetic Disorder, Gene Expression, Lipid Metabolism</w:t>
            </w:r>
          </w:p>
        </w:tc>
      </w:tr>
      <w:tr>
        <w:trPr>
          <w:trHeight w:val="76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PM8-MM8</w:t>
            </w:r>
          </w:p>
        </w:tc>
        <w:tc>
          <w:tcPr>
            <w:tcW w:w="504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BUD31 (includes EG:8896), C1ORF163, DDX10, FBXO31, GDAP2, GOLIM4, HNF4A, LTA4H, MRPL46, NUDT6, ORMDL2, PCID2, SHFM1, SLC35A1, THYN1, TMEM30A, TMEM63A, UTP23</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19</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5</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Cellular Development, Lipid Metabolism, Molecular Transport</w:t>
            </w:r>
          </w:p>
        </w:tc>
      </w:tr>
      <w:tr>
        <w:trPr>
          <w:trHeight w:val="1275" w:hRule="atLeast"/>
        </w:trPr>
        <w:tc>
          <w:tcPr>
            <w:tcW w:w="600"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852" w:type="dxa"/>
            <w:tcBorders>
              <w:bottom w:val="single" w:sz="4" w:space="0" w:color="000000"/>
              <w:right w:val="single" w:sz="4" w:space="0" w:color="000000"/>
            </w:tcBorders>
            <w:vAlign w:val="center"/>
          </w:tcPr>
          <w:p>
            <w:pPr>
              <w:pStyle w:val="Normal"/>
              <w:jc w:val="center"/>
              <w:rPr>
                <w:sz w:val="20"/>
                <w:szCs w:val="20"/>
              </w:rPr>
            </w:pPr>
            <w:r>
              <w:rPr>
                <w:sz w:val="20"/>
                <w:szCs w:val="20"/>
              </w:rPr>
              <w:t>MM8-MA8</w:t>
            </w:r>
          </w:p>
        </w:tc>
        <w:tc>
          <w:tcPr>
            <w:tcW w:w="5040" w:type="dxa"/>
            <w:tcBorders>
              <w:bottom w:val="single" w:sz="4" w:space="0" w:color="000000"/>
              <w:right w:val="single" w:sz="4" w:space="0" w:color="000000"/>
            </w:tcBorders>
            <w:vAlign w:val="center"/>
          </w:tcPr>
          <w:p>
            <w:pPr>
              <w:pStyle w:val="Normal"/>
              <w:jc w:val="center"/>
              <w:rPr>
                <w:sz w:val="20"/>
                <w:szCs w:val="20"/>
              </w:rPr>
            </w:pPr>
            <w:r>
              <w:rPr>
                <w:sz w:val="20"/>
                <w:szCs w:val="20"/>
              </w:rPr>
              <w:t xml:space="preserve"> </w:t>
            </w:r>
            <w:r>
              <w:rPr>
                <w:sz w:val="20"/>
                <w:szCs w:val="20"/>
              </w:rPr>
              <w:t>ATG5, ATP5J2, BAZ1A, BAZ1B, C3, CBX3, CHAF1A, FTSJ1, GTF2I, HIST1H1E, HNF4A, IRAK1, IRAK4, KIAA0746, L3MBTL, LPGAT1, LPP, MAP3K7, MYO1A, NSD1, PELI1, PRRX1, RARA, RARG, RQCD1, RXRA, RXRB, RXRG, SMARCA5, SMARCE1, SPTBN5, STOML2, TCF12, TLN1, TRAF6</w:t>
            </w:r>
          </w:p>
        </w:tc>
        <w:tc>
          <w:tcPr>
            <w:tcW w:w="640" w:type="dxa"/>
            <w:tcBorders>
              <w:bottom w:val="single" w:sz="4" w:space="0" w:color="000000"/>
              <w:right w:val="single" w:sz="4" w:space="0" w:color="000000"/>
            </w:tcBorders>
            <w:vAlign w:val="center"/>
          </w:tcPr>
          <w:p>
            <w:pPr>
              <w:pStyle w:val="Normal"/>
              <w:jc w:val="center"/>
              <w:rPr>
                <w:sz w:val="20"/>
                <w:szCs w:val="20"/>
              </w:rPr>
            </w:pPr>
            <w:r>
              <w:rPr>
                <w:sz w:val="20"/>
                <w:szCs w:val="20"/>
              </w:rPr>
              <w:t>22</w:t>
            </w:r>
          </w:p>
        </w:tc>
        <w:tc>
          <w:tcPr>
            <w:tcW w:w="1000" w:type="dxa"/>
            <w:tcBorders>
              <w:bottom w:val="single" w:sz="4" w:space="0" w:color="000000"/>
              <w:right w:val="single" w:sz="4" w:space="0" w:color="000000"/>
            </w:tcBorders>
            <w:vAlign w:val="center"/>
          </w:tcPr>
          <w:p>
            <w:pPr>
              <w:pStyle w:val="Normal"/>
              <w:jc w:val="center"/>
              <w:rPr>
                <w:sz w:val="20"/>
                <w:szCs w:val="20"/>
              </w:rPr>
            </w:pPr>
            <w:r>
              <w:rPr>
                <w:sz w:val="20"/>
                <w:szCs w:val="20"/>
              </w:rPr>
              <w:t>10</w:t>
            </w:r>
          </w:p>
        </w:tc>
        <w:tc>
          <w:tcPr>
            <w:tcW w:w="2800" w:type="dxa"/>
            <w:tcBorders>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 </w:t>
            </w:r>
            <w:r>
              <w:rPr>
                <w:sz w:val="20"/>
                <w:szCs w:val="20"/>
                <w:lang w:val="en-GB"/>
              </w:rPr>
              <w:t>Dermatological Diseases and Conditions, Inflammatory Disease, Cancer</w:t>
            </w:r>
          </w:p>
        </w:tc>
      </w:tr>
    </w:tbl>
    <w:p>
      <w:pPr>
        <w:pStyle w:val="Normal"/>
        <w:tabs>
          <w:tab w:val="clear" w:pos="708"/>
          <w:tab w:val="left" w:pos="180" w:leader="none"/>
        </w:tabs>
        <w:ind w:left="-720" w:firstLine="720"/>
        <w:rPr>
          <w:lang w:val="en-GB"/>
        </w:rPr>
      </w:pPr>
      <w:r>
        <w:rPr>
          <w:lang w:val="en-GB"/>
        </w:rPr>
      </w:r>
    </w:p>
    <w:sectPr>
      <w:type w:val="nextPage"/>
      <w:pgSz w:w="11906" w:h="16838"/>
      <w:pgMar w:left="540"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15:36:00Z</dcterms:created>
  <dc:creator>abonnet</dc:creator>
  <dc:description/>
  <cp:keywords/>
  <dc:language>en-US</dc:language>
  <cp:lastModifiedBy>Gwenola</cp:lastModifiedBy>
  <dcterms:modified xsi:type="dcterms:W3CDTF">2009-04-08T15:36:00Z</dcterms:modified>
  <cp:revision>2</cp:revision>
  <dc:subject/>
  <dc:title>Supplemental Data 1 : IPA networks</dc:title>
</cp:coreProperties>
</file>